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6390"/>
        <w:gridCol w:w="1478"/>
      </w:tblGrid>
      <w:tr w:rsidR="0006609F" w:rsidRPr="00B45CE4" w14:paraId="26CB2693" w14:textId="77777777" w:rsidTr="0049679E">
        <w:tc>
          <w:tcPr>
            <w:tcW w:w="97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86FF0" w14:textId="25776E03" w:rsidR="0006609F" w:rsidRPr="00B45CE4" w:rsidRDefault="00575369" w:rsidP="00575369">
            <w:pPr>
              <w:spacing w:before="120" w:after="12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S2 Table </w:t>
            </w:r>
            <w:r w:rsidR="0006609F" w:rsidRPr="00B45CE4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06609F" w:rsidRPr="00B45CE4">
              <w:rPr>
                <w:rFonts w:ascii="Times New Roman" w:hAnsi="Times New Roman" w:cs="Times New Roman"/>
                <w:b/>
                <w:i/>
                <w:szCs w:val="20"/>
              </w:rPr>
              <w:t>E. coli</w:t>
            </w:r>
            <w:r w:rsidR="0006609F" w:rsidRPr="00B45CE4">
              <w:rPr>
                <w:rFonts w:ascii="Times New Roman" w:hAnsi="Times New Roman" w:cs="Times New Roman"/>
                <w:b/>
                <w:szCs w:val="20"/>
              </w:rPr>
              <w:t xml:space="preserve"> strains </w:t>
            </w:r>
            <w:r w:rsidR="0049679E">
              <w:rPr>
                <w:rFonts w:ascii="Times New Roman" w:hAnsi="Times New Roman" w:cs="Times New Roman"/>
                <w:b/>
                <w:szCs w:val="20"/>
              </w:rPr>
              <w:t>and plasmids used in this study</w:t>
            </w:r>
            <w:bookmarkStart w:id="0" w:name="_GoBack"/>
            <w:bookmarkEnd w:id="0"/>
          </w:p>
        </w:tc>
      </w:tr>
      <w:tr w:rsidR="0006609F" w:rsidRPr="00B45CE4" w14:paraId="1568241C" w14:textId="77777777" w:rsidTr="0049679E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14:paraId="5A93ADD1" w14:textId="77777777" w:rsidR="0006609F" w:rsidRPr="00B45CE4" w:rsidRDefault="0006609F" w:rsidP="00646E54">
            <w:pPr>
              <w:spacing w:before="120" w:after="120"/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6390" w:type="dxa"/>
            <w:tcBorders>
              <w:top w:val="single" w:sz="4" w:space="0" w:color="auto"/>
            </w:tcBorders>
            <w:shd w:val="clear" w:color="auto" w:fill="auto"/>
          </w:tcPr>
          <w:p w14:paraId="6E8011A6" w14:textId="77777777" w:rsidR="0006609F" w:rsidRPr="00B45CE4" w:rsidRDefault="0006609F" w:rsidP="00646E54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  <w:szCs w:val="20"/>
              </w:rPr>
              <w:t>Relevant genotype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42320EA2" w14:textId="77777777" w:rsidR="0006609F" w:rsidRPr="00B45CE4" w:rsidRDefault="0006609F" w:rsidP="00646E54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D44037" w:rsidRPr="00B45CE4" w14:paraId="633988B0" w14:textId="77777777" w:rsidTr="00D44037">
        <w:trPr>
          <w:trHeight w:val="148"/>
        </w:trPr>
        <w:tc>
          <w:tcPr>
            <w:tcW w:w="1908" w:type="dxa"/>
            <w:shd w:val="clear" w:color="auto" w:fill="auto"/>
            <w:vAlign w:val="center"/>
          </w:tcPr>
          <w:p w14:paraId="573E160B" w14:textId="77777777" w:rsidR="00D44037" w:rsidRPr="00B45CE4" w:rsidRDefault="00D44037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NEB® 5-alpha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03E095F7" w14:textId="77777777" w:rsidR="00D44037" w:rsidRPr="00B45CE4" w:rsidRDefault="00D44037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Style w:val="Uwydatnienie"/>
                <w:rFonts w:ascii="Times New Roman" w:hAnsi="Times New Roman" w:cs="Times New Roman"/>
                <w:sz w:val="20"/>
                <w:szCs w:val="20"/>
              </w:rPr>
              <w:t>fhuA2 Δ(argF-lacZ)U169 phoA glnV44 Φ80 Δ(lacZ)M15 gyrA96 recA1 relA1 endA1 thi-1 hsdR1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E5E2C5" w14:textId="77777777" w:rsidR="00D44037" w:rsidRPr="00B45CE4" w:rsidRDefault="00D44037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New England Biolabs</w:t>
            </w:r>
          </w:p>
        </w:tc>
      </w:tr>
      <w:tr w:rsidR="00D44037" w:rsidRPr="00B45CE4" w14:paraId="2B44E3E1" w14:textId="77777777" w:rsidTr="008305E1">
        <w:trPr>
          <w:trHeight w:val="146"/>
        </w:trPr>
        <w:tc>
          <w:tcPr>
            <w:tcW w:w="1908" w:type="dxa"/>
            <w:shd w:val="clear" w:color="auto" w:fill="auto"/>
            <w:vAlign w:val="center"/>
          </w:tcPr>
          <w:p w14:paraId="313DC212" w14:textId="77777777" w:rsidR="00D44037" w:rsidRPr="00B45CE4" w:rsidRDefault="00D44037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10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294B093A" w14:textId="77777777" w:rsidR="00D44037" w:rsidRPr="00B45CE4" w:rsidRDefault="00D44037" w:rsidP="006F128E">
            <w:pPr>
              <w:spacing w:before="120" w:after="120"/>
              <w:rPr>
                <w:rStyle w:val="Uwydatnienie"/>
                <w:rFonts w:ascii="Times New Roman" w:hAnsi="Times New Roman" w:cs="Times New Roman"/>
                <w:sz w:val="20"/>
                <w:szCs w:val="20"/>
              </w:rPr>
            </w:pPr>
            <w:r w:rsidRPr="00D44037">
              <w:rPr>
                <w:rStyle w:val="Uwydatnienie"/>
                <w:rFonts w:ascii="Times New Roman" w:hAnsi="Times New Roman" w:cs="Times New Roman"/>
                <w:sz w:val="20"/>
                <w:szCs w:val="20"/>
              </w:rPr>
              <w:t>F- mcrA Δ ( mrr-hsdRMS-mcrBC) Φ 80lacZΔ M15 Δ  lacX74 recA1 araD139 Δ ( araleu)7697 galU galK rpsL (StrR) endA1 nupG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EADC3FF" w14:textId="77777777" w:rsidR="00D44037" w:rsidRPr="00B45CE4" w:rsidRDefault="00D44037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D44037" w:rsidRPr="00B45CE4" w14:paraId="0ACEFD97" w14:textId="77777777" w:rsidTr="008305E1">
        <w:trPr>
          <w:trHeight w:val="146"/>
        </w:trPr>
        <w:tc>
          <w:tcPr>
            <w:tcW w:w="1908" w:type="dxa"/>
            <w:shd w:val="clear" w:color="auto" w:fill="auto"/>
            <w:vAlign w:val="center"/>
          </w:tcPr>
          <w:p w14:paraId="0CE70B34" w14:textId="77777777" w:rsidR="00D44037" w:rsidRPr="00B45CE4" w:rsidRDefault="00D44037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21(DE3)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16A582EA" w14:textId="77777777" w:rsidR="00D44037" w:rsidRPr="00B45CE4" w:rsidRDefault="00D44037" w:rsidP="006F128E">
            <w:pPr>
              <w:spacing w:before="120" w:after="120"/>
              <w:rPr>
                <w:rStyle w:val="Uwydatnienie"/>
                <w:rFonts w:ascii="Times New Roman" w:hAnsi="Times New Roman" w:cs="Times New Roman"/>
                <w:sz w:val="20"/>
                <w:szCs w:val="20"/>
              </w:rPr>
            </w:pPr>
            <w:r w:rsidRPr="00D44037">
              <w:rPr>
                <w:rStyle w:val="Uwydatnienie"/>
                <w:rFonts w:ascii="Times New Roman" w:hAnsi="Times New Roman" w:cs="Times New Roman"/>
                <w:sz w:val="20"/>
                <w:szCs w:val="20"/>
              </w:rPr>
              <w:t>fhuA2 [lon] ompT gal (λ DE3) [dcm] ∆hsdS λ DE3 = λ sBamHIo ∆EcoRI-B int::(lacI::PlacUV5::T7 gene1) i21 ∆nin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69C0740" w14:textId="77777777" w:rsidR="00D44037" w:rsidRPr="00B45CE4" w:rsidRDefault="00D44037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</w:tr>
      <w:tr w:rsidR="0006609F" w:rsidRPr="00B45CE4" w14:paraId="26633B29" w14:textId="77777777" w:rsidTr="008305E1">
        <w:tc>
          <w:tcPr>
            <w:tcW w:w="1908" w:type="dxa"/>
            <w:shd w:val="clear" w:color="auto" w:fill="auto"/>
            <w:vAlign w:val="center"/>
          </w:tcPr>
          <w:p w14:paraId="33DEADD2" w14:textId="77777777" w:rsidR="0006609F" w:rsidRPr="00B45CE4" w:rsidRDefault="0006609F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00BF2823" w14:textId="77777777" w:rsidR="0006609F" w:rsidRPr="00B45CE4" w:rsidRDefault="0006609F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  <w:szCs w:val="20"/>
              </w:rPr>
              <w:t>Relevant features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07367D5" w14:textId="77777777" w:rsidR="0006609F" w:rsidRPr="00B45CE4" w:rsidRDefault="0006609F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277D11" w:rsidRPr="00B45CE4" w14:paraId="030BF751" w14:textId="77777777" w:rsidTr="00277D11">
        <w:trPr>
          <w:trHeight w:val="82"/>
        </w:trPr>
        <w:tc>
          <w:tcPr>
            <w:tcW w:w="1908" w:type="dxa"/>
            <w:shd w:val="clear" w:color="auto" w:fill="auto"/>
            <w:vAlign w:val="center"/>
          </w:tcPr>
          <w:p w14:paraId="47E15E99" w14:textId="77777777" w:rsidR="00277D11" w:rsidRPr="00B45CE4" w:rsidRDefault="00277D11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pUC19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2BF6F118" w14:textId="77777777" w:rsidR="00277D11" w:rsidRPr="00B45CE4" w:rsidRDefault="00277D11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 xml:space="preserve"> cloning vector; </w:t>
            </w:r>
            <w:r w:rsidRPr="00B45CE4">
              <w:rPr>
                <w:rStyle w:val="st"/>
                <w:rFonts w:ascii="Times New Roman" w:hAnsi="Times New Roman" w:cs="Times New Roman"/>
                <w:sz w:val="20"/>
                <w:szCs w:val="20"/>
              </w:rPr>
              <w:t>Ap</w:t>
            </w:r>
            <w:r w:rsidRPr="00B45CE4">
              <w:rPr>
                <w:rStyle w:val="st"/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B8BF392" w14:textId="77777777" w:rsidR="00277D11" w:rsidRPr="00B45CE4" w:rsidRDefault="00277D11" w:rsidP="006F12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Thermo Scientific</w:t>
            </w:r>
          </w:p>
        </w:tc>
      </w:tr>
      <w:tr w:rsidR="00277D11" w:rsidRPr="00B45CE4" w14:paraId="13621788" w14:textId="77777777" w:rsidTr="008305E1">
        <w:trPr>
          <w:trHeight w:val="82"/>
        </w:trPr>
        <w:tc>
          <w:tcPr>
            <w:tcW w:w="1908" w:type="dxa"/>
            <w:shd w:val="clear" w:color="auto" w:fill="auto"/>
            <w:vAlign w:val="center"/>
          </w:tcPr>
          <w:p w14:paraId="7D1B98A4" w14:textId="77777777" w:rsidR="00277D11" w:rsidRPr="00B45CE4" w:rsidRDefault="00277D11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sz w:val="20"/>
                <w:szCs w:val="20"/>
              </w:rPr>
              <w:t>pVA2198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26BBD0F4" w14:textId="77777777" w:rsidR="00277D11" w:rsidRPr="00B45CE4" w:rsidRDefault="00277D11" w:rsidP="006F128E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7D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coli-Bacteroides 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shuttle vector</w:t>
            </w:r>
            <w:r w:rsidRPr="00277D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source of ermF-ermAM cassette; Sp</w:t>
            </w:r>
            <w:r w:rsidRPr="008B0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E4BF77C" w14:textId="16C2F9DF" w:rsidR="00277D11" w:rsidRPr="00B45CE4" w:rsidRDefault="00512700" w:rsidP="00DE464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5]</w:t>
            </w:r>
          </w:p>
        </w:tc>
      </w:tr>
      <w:tr w:rsidR="00277D11" w:rsidRPr="00B45CE4" w14:paraId="1044B89F" w14:textId="77777777" w:rsidTr="008305E1">
        <w:trPr>
          <w:trHeight w:val="82"/>
        </w:trPr>
        <w:tc>
          <w:tcPr>
            <w:tcW w:w="1908" w:type="dxa"/>
            <w:shd w:val="clear" w:color="auto" w:fill="auto"/>
            <w:vAlign w:val="center"/>
          </w:tcPr>
          <w:p w14:paraId="352D7AD3" w14:textId="77777777" w:rsidR="00277D11" w:rsidRPr="00B45CE4" w:rsidRDefault="00CB3891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pETDuet-1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2CCDAFE5" w14:textId="77777777" w:rsidR="00277D11" w:rsidRPr="00B45CE4" w:rsidRDefault="00CB3891" w:rsidP="006F128E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B38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coli 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expression vecto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9E1A35B" w14:textId="77777777" w:rsidR="00277D11" w:rsidRPr="00B45CE4" w:rsidRDefault="00CB3891" w:rsidP="006F12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agen</w:t>
            </w:r>
          </w:p>
        </w:tc>
      </w:tr>
      <w:tr w:rsidR="00277D11" w:rsidRPr="00B45CE4" w14:paraId="0769D65C" w14:textId="77777777" w:rsidTr="008305E1">
        <w:trPr>
          <w:trHeight w:val="122"/>
        </w:trPr>
        <w:tc>
          <w:tcPr>
            <w:tcW w:w="1908" w:type="dxa"/>
            <w:shd w:val="clear" w:color="auto" w:fill="auto"/>
            <w:vAlign w:val="center"/>
          </w:tcPr>
          <w:p w14:paraId="7541FB20" w14:textId="77777777" w:rsidR="00277D11" w:rsidRPr="00B45CE4" w:rsidRDefault="00277D11" w:rsidP="006F128E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3AeB-B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7F4BF8CD" w14:textId="77777777" w:rsidR="00277D11" w:rsidRPr="00B45CE4" w:rsidRDefault="00277D11" w:rsidP="006F128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 for porV</w:t>
            </w:r>
            <w:r w:rsidRPr="00277D11">
              <w:rPr>
                <w:rFonts w:ascii="Times New Roman" w:hAnsi="Times New Roman" w:cs="Times New Roman"/>
                <w:sz w:val="20"/>
                <w:szCs w:val="20"/>
              </w:rPr>
              <w:t xml:space="preserve"> deletion mutagenesis, derivative of pUC1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094CC2E" w14:textId="77777777" w:rsidR="00277D11" w:rsidRPr="00B45CE4" w:rsidRDefault="00277D11" w:rsidP="006F128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36B6" w:rsidRPr="00B45CE4" w14:paraId="219F713A" w14:textId="77777777" w:rsidTr="008305E1">
        <w:trPr>
          <w:trHeight w:val="122"/>
        </w:trPr>
        <w:tc>
          <w:tcPr>
            <w:tcW w:w="1908" w:type="dxa"/>
            <w:shd w:val="clear" w:color="auto" w:fill="auto"/>
            <w:vAlign w:val="center"/>
          </w:tcPr>
          <w:p w14:paraId="02512C24" w14:textId="4C7FB770" w:rsidR="005336B6" w:rsidRPr="00B45CE4" w:rsidRDefault="005336B6" w:rsidP="005336B6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pETDuet-1/PorU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7F1714B3" w14:textId="5AAD1B47" w:rsidR="005336B6" w:rsidRPr="00B45CE4" w:rsidRDefault="005336B6" w:rsidP="005336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 for PorU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 xml:space="preserve"> purification from </w:t>
            </w:r>
            <w:r w:rsidRPr="00686128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, derivative of pETDuet-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3821D01" w14:textId="3DFC5998" w:rsidR="005336B6" w:rsidRPr="00B45CE4" w:rsidRDefault="005336B6" w:rsidP="005336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5336B6" w:rsidRPr="00B45CE4" w14:paraId="1B3CE7F2" w14:textId="77777777" w:rsidTr="008305E1">
        <w:trPr>
          <w:trHeight w:val="122"/>
        </w:trPr>
        <w:tc>
          <w:tcPr>
            <w:tcW w:w="1908" w:type="dxa"/>
            <w:shd w:val="clear" w:color="auto" w:fill="auto"/>
            <w:vAlign w:val="center"/>
          </w:tcPr>
          <w:p w14:paraId="7CC78AF1" w14:textId="69ED77E4" w:rsidR="005336B6" w:rsidRPr="00B45CE4" w:rsidRDefault="005336B6" w:rsidP="005336B6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pETDuet-1/Por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Tf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0E2A4DB1" w14:textId="327375D0" w:rsidR="005336B6" w:rsidRPr="00B45CE4" w:rsidRDefault="005336B6" w:rsidP="005336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 for PorU (</w:t>
            </w:r>
            <w:r w:rsidRPr="005336B6">
              <w:rPr>
                <w:rFonts w:ascii="Times New Roman" w:hAnsi="Times New Roman" w:cs="Times New Roman"/>
                <w:i/>
                <w:sz w:val="20"/>
                <w:szCs w:val="20"/>
              </w:rPr>
              <w:t>T. forsyth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 xml:space="preserve"> purification from </w:t>
            </w:r>
            <w:r w:rsidRPr="005336B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>, derivative of pETDuet-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999E448" w14:textId="77777777" w:rsidR="005336B6" w:rsidRDefault="005336B6" w:rsidP="005336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07F348CF" w14:textId="0E5B5B26" w:rsidR="00DE6AF5" w:rsidRPr="00B45CE4" w:rsidRDefault="00DE6AF5" w:rsidP="005336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</w:p>
        </w:tc>
      </w:tr>
      <w:tr w:rsidR="005336B6" w:rsidRPr="00B45CE4" w14:paraId="027EF1CF" w14:textId="77777777" w:rsidTr="008305E1">
        <w:trPr>
          <w:trHeight w:val="122"/>
        </w:trPr>
        <w:tc>
          <w:tcPr>
            <w:tcW w:w="1908" w:type="dxa"/>
            <w:shd w:val="clear" w:color="auto" w:fill="auto"/>
            <w:vAlign w:val="center"/>
          </w:tcPr>
          <w:p w14:paraId="0A9AF1FA" w14:textId="3F6D4343" w:rsidR="005336B6" w:rsidRPr="00B45CE4" w:rsidRDefault="005336B6" w:rsidP="005336B6">
            <w:pPr>
              <w:spacing w:before="120" w:after="120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EX-6P-1/PorZ_Tf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7541CD19" w14:textId="4A820CBF" w:rsidR="005336B6" w:rsidRPr="00B45CE4" w:rsidRDefault="005336B6" w:rsidP="005336B6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 for PorZ (</w:t>
            </w:r>
            <w:r w:rsidRPr="005336B6">
              <w:rPr>
                <w:rFonts w:ascii="Times New Roman" w:hAnsi="Times New Roman" w:cs="Times New Roman"/>
                <w:i/>
                <w:sz w:val="20"/>
                <w:szCs w:val="20"/>
              </w:rPr>
              <w:t>T. forsyth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B3891">
              <w:rPr>
                <w:rFonts w:ascii="Times New Roman" w:hAnsi="Times New Roman" w:cs="Times New Roman"/>
                <w:sz w:val="20"/>
                <w:szCs w:val="20"/>
              </w:rPr>
              <w:t xml:space="preserve"> purification from </w:t>
            </w:r>
            <w:r w:rsidRPr="005336B6">
              <w:rPr>
                <w:rFonts w:ascii="Times New Roman" w:hAnsi="Times New Roman" w:cs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erivative of pGEX-6P-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C292DA3" w14:textId="77777777" w:rsidR="005336B6" w:rsidRDefault="005336B6" w:rsidP="005336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45CE4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  <w:p w14:paraId="78662AA5" w14:textId="5AAFEC7E" w:rsidR="00DE6AF5" w:rsidRPr="00B45CE4" w:rsidRDefault="00DE6AF5" w:rsidP="005336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Script</w:t>
            </w:r>
          </w:p>
        </w:tc>
      </w:tr>
    </w:tbl>
    <w:p w14:paraId="461B27DC" w14:textId="77777777" w:rsidR="0006609F" w:rsidRPr="00B45CE4" w:rsidRDefault="0006609F" w:rsidP="0006609F">
      <w:pPr>
        <w:rPr>
          <w:rFonts w:ascii="Times New Roman" w:hAnsi="Times New Roman" w:cs="Times New Roman"/>
          <w:sz w:val="20"/>
          <w:szCs w:val="20"/>
        </w:rPr>
      </w:pPr>
    </w:p>
    <w:p w14:paraId="1AD4FE69" w14:textId="77777777" w:rsidR="0006609F" w:rsidRPr="00B45CE4" w:rsidRDefault="0006609F">
      <w:pPr>
        <w:rPr>
          <w:rFonts w:ascii="Times New Roman" w:hAnsi="Times New Roman" w:cs="Times New Roman"/>
          <w:lang w:val="en-US"/>
        </w:rPr>
      </w:pPr>
    </w:p>
    <w:sectPr w:rsidR="0006609F" w:rsidRPr="00B45CE4" w:rsidSect="008305E1">
      <w:pgSz w:w="11906" w:h="16838"/>
      <w:pgMar w:top="851" w:right="566" w:bottom="42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ECC4B" w14:textId="77777777" w:rsidR="00B1343E" w:rsidRDefault="00B1343E" w:rsidP="008305E1">
      <w:pPr>
        <w:spacing w:after="0" w:line="240" w:lineRule="auto"/>
      </w:pPr>
      <w:r>
        <w:separator/>
      </w:r>
    </w:p>
  </w:endnote>
  <w:endnote w:type="continuationSeparator" w:id="0">
    <w:p w14:paraId="3774689A" w14:textId="77777777" w:rsidR="00B1343E" w:rsidRDefault="00B1343E" w:rsidP="00830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2BCD7" w14:textId="77777777" w:rsidR="00B1343E" w:rsidRDefault="00B1343E" w:rsidP="008305E1">
      <w:pPr>
        <w:spacing w:after="0" w:line="240" w:lineRule="auto"/>
      </w:pPr>
      <w:r>
        <w:separator/>
      </w:r>
    </w:p>
  </w:footnote>
  <w:footnote w:type="continuationSeparator" w:id="0">
    <w:p w14:paraId="44162D63" w14:textId="77777777" w:rsidR="00B1343E" w:rsidRDefault="00B1343E" w:rsidP="008305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B29C3"/>
    <w:multiLevelType w:val="hybridMultilevel"/>
    <w:tmpl w:val="B7E0A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09F"/>
    <w:rsid w:val="0006609F"/>
    <w:rsid w:val="000A66C7"/>
    <w:rsid w:val="001D31E4"/>
    <w:rsid w:val="00217FE3"/>
    <w:rsid w:val="00252B49"/>
    <w:rsid w:val="00270695"/>
    <w:rsid w:val="00277D11"/>
    <w:rsid w:val="002F7F58"/>
    <w:rsid w:val="0039598C"/>
    <w:rsid w:val="003E3839"/>
    <w:rsid w:val="00436AC6"/>
    <w:rsid w:val="004542E2"/>
    <w:rsid w:val="0049679E"/>
    <w:rsid w:val="004A1D74"/>
    <w:rsid w:val="00512700"/>
    <w:rsid w:val="005336B6"/>
    <w:rsid w:val="00564D91"/>
    <w:rsid w:val="00575369"/>
    <w:rsid w:val="005B07D6"/>
    <w:rsid w:val="005B48AF"/>
    <w:rsid w:val="005F3E46"/>
    <w:rsid w:val="006360CE"/>
    <w:rsid w:val="00646E54"/>
    <w:rsid w:val="00686128"/>
    <w:rsid w:val="006B6B81"/>
    <w:rsid w:val="006F128E"/>
    <w:rsid w:val="007A5C94"/>
    <w:rsid w:val="00822318"/>
    <w:rsid w:val="008305E1"/>
    <w:rsid w:val="008325BD"/>
    <w:rsid w:val="00851ACB"/>
    <w:rsid w:val="008B0198"/>
    <w:rsid w:val="008C2ED8"/>
    <w:rsid w:val="00941139"/>
    <w:rsid w:val="009469EE"/>
    <w:rsid w:val="00A803D8"/>
    <w:rsid w:val="00B04F85"/>
    <w:rsid w:val="00B1343E"/>
    <w:rsid w:val="00B24AD9"/>
    <w:rsid w:val="00B41585"/>
    <w:rsid w:val="00B45CE4"/>
    <w:rsid w:val="00B675DA"/>
    <w:rsid w:val="00BE14B6"/>
    <w:rsid w:val="00C34820"/>
    <w:rsid w:val="00C662AA"/>
    <w:rsid w:val="00C92D6E"/>
    <w:rsid w:val="00CB3891"/>
    <w:rsid w:val="00D44037"/>
    <w:rsid w:val="00D45F48"/>
    <w:rsid w:val="00D93E6E"/>
    <w:rsid w:val="00DD6A6C"/>
    <w:rsid w:val="00DE464F"/>
    <w:rsid w:val="00DE6AF5"/>
    <w:rsid w:val="00E01D3C"/>
    <w:rsid w:val="00E30356"/>
    <w:rsid w:val="00E336D1"/>
    <w:rsid w:val="00F41276"/>
    <w:rsid w:val="00F5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C5962"/>
  <w15:chartTrackingRefBased/>
  <w15:docId w15:val="{CDF9D594-C184-438F-A56E-CFA47873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60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6609F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66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1">
    <w:name w:val="HTML Preformatted Char1"/>
    <w:basedOn w:val="Domylnaczcionkaakapitu"/>
    <w:uiPriority w:val="99"/>
    <w:semiHidden/>
    <w:rsid w:val="0006609F"/>
    <w:rPr>
      <w:rFonts w:ascii="Consolas" w:hAnsi="Consolas"/>
      <w:sz w:val="20"/>
      <w:szCs w:val="20"/>
    </w:rPr>
  </w:style>
  <w:style w:type="character" w:styleId="Uwydatnienie">
    <w:name w:val="Emphasis"/>
    <w:uiPriority w:val="20"/>
    <w:qFormat/>
    <w:rsid w:val="0006609F"/>
    <w:rPr>
      <w:i/>
      <w:iCs/>
    </w:rPr>
  </w:style>
  <w:style w:type="character" w:customStyle="1" w:styleId="st">
    <w:name w:val="st"/>
    <w:rsid w:val="0006609F"/>
  </w:style>
  <w:style w:type="paragraph" w:styleId="Akapitzlist">
    <w:name w:val="List Paragraph"/>
    <w:basedOn w:val="Normalny"/>
    <w:uiPriority w:val="34"/>
    <w:qFormat/>
    <w:rsid w:val="00BE14B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83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305E1"/>
  </w:style>
  <w:style w:type="paragraph" w:styleId="Stopka">
    <w:name w:val="footer"/>
    <w:basedOn w:val="Normalny"/>
    <w:link w:val="StopkaZnak"/>
    <w:uiPriority w:val="99"/>
    <w:unhideWhenUsed/>
    <w:rsid w:val="008305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305E1"/>
  </w:style>
  <w:style w:type="character" w:customStyle="1" w:styleId="ffline">
    <w:name w:val="ff_line"/>
    <w:basedOn w:val="Domylnaczcionkaakapitu"/>
    <w:rsid w:val="00B24AD9"/>
  </w:style>
  <w:style w:type="character" w:styleId="Odwoaniedokomentarza">
    <w:name w:val="annotation reference"/>
    <w:basedOn w:val="Domylnaczcionkaakapitu"/>
    <w:uiPriority w:val="99"/>
    <w:semiHidden/>
    <w:unhideWhenUsed/>
    <w:rsid w:val="005F3E4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F3E46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F3E46"/>
    <w:rPr>
      <w:rFonts w:ascii="Cambria" w:eastAsia="MS Mincho" w:hAnsi="Cambria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04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04F85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04F85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04F85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C92D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3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8D300-0DBB-49B5-9446-768F09AB2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ica,Anna Maria</dc:creator>
  <cp:keywords/>
  <dc:description/>
  <cp:lastModifiedBy>Mariusz</cp:lastModifiedBy>
  <cp:revision>3</cp:revision>
  <dcterms:created xsi:type="dcterms:W3CDTF">2021-01-05T16:29:00Z</dcterms:created>
  <dcterms:modified xsi:type="dcterms:W3CDTF">2021-01-05T16:33:00Z</dcterms:modified>
</cp:coreProperties>
</file>